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977A8" w14:textId="77777777" w:rsidR="00EA2C46" w:rsidRPr="003B6B03" w:rsidRDefault="00EA2C46" w:rsidP="00EA2C4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D67EC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  <w:bookmarkStart w:id="0" w:name="_Hlk171992285"/>
      <w:r w:rsidRPr="003B6B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D67EC">
        <w:rPr>
          <w:rFonts w:ascii="Times New Roman" w:hAnsi="Times New Roman" w:cs="Times New Roman"/>
          <w:sz w:val="24"/>
          <w:szCs w:val="24"/>
        </w:rPr>
        <w:t>Subgroup analysis of the therapeutic effect of TAE on pain and dysfunction in patients with CLBP.</w:t>
      </w:r>
      <w:bookmarkEnd w:id="0"/>
    </w:p>
    <w:tbl>
      <w:tblPr>
        <w:tblW w:w="14384" w:type="dxa"/>
        <w:tblInd w:w="113" w:type="dxa"/>
        <w:tblLook w:val="04A0" w:firstRow="1" w:lastRow="0" w:firstColumn="1" w:lastColumn="0" w:noHBand="0" w:noVBand="1"/>
      </w:tblPr>
      <w:tblGrid>
        <w:gridCol w:w="1464"/>
        <w:gridCol w:w="1400"/>
        <w:gridCol w:w="1667"/>
        <w:gridCol w:w="913"/>
        <w:gridCol w:w="2100"/>
        <w:gridCol w:w="480"/>
        <w:gridCol w:w="1600"/>
        <w:gridCol w:w="1995"/>
        <w:gridCol w:w="992"/>
        <w:gridCol w:w="1773"/>
      </w:tblGrid>
      <w:tr w:rsidR="00EA2C46" w:rsidRPr="00AE6BD4" w14:paraId="0BEB5A56" w14:textId="77777777" w:rsidTr="007D43B7">
        <w:trPr>
          <w:trHeight w:val="383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105CF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CC6AD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ing TAE based on anxiety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2CA463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6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AB265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ing TAE based on depression</w:t>
            </w:r>
          </w:p>
        </w:tc>
      </w:tr>
      <w:tr w:rsidR="00EA2C46" w:rsidRPr="00AE6BD4" w14:paraId="165899D1" w14:textId="77777777" w:rsidTr="007D43B7">
        <w:trPr>
          <w:trHeight w:val="515"/>
        </w:trPr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F55095" w14:textId="77777777" w:rsidR="00EA2C46" w:rsidRPr="00AE6BD4" w:rsidRDefault="00EA2C46" w:rsidP="007D43B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215EF1" w14:textId="77777777" w:rsidR="00EA2C46" w:rsidRDefault="00EA2C46" w:rsidP="007D4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xiety group</w:t>
            </w:r>
          </w:p>
          <w:p w14:paraId="0F43EBD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S ≥ 50</w:t>
            </w: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C4C7C" w14:textId="77777777" w:rsidR="00EA2C46" w:rsidRDefault="00EA2C46" w:rsidP="007D4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anxiety group</w:t>
            </w:r>
          </w:p>
          <w:p w14:paraId="41CF0AA9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S &lt; 5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4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D8D886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F7726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  <w:hideMark/>
          </w:tcPr>
          <w:p w14:paraId="72EDD96C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BB00EB" w14:textId="77777777" w:rsidR="00EA2C46" w:rsidRDefault="00EA2C46" w:rsidP="007D4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on group</w:t>
            </w:r>
          </w:p>
          <w:p w14:paraId="061EF47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S ≥ 53</w:t>
            </w: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9447F3" w14:textId="77777777" w:rsidR="00EA2C46" w:rsidRDefault="00EA2C46" w:rsidP="007D4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depression group</w:t>
            </w:r>
          </w:p>
          <w:p w14:paraId="0F991843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3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S &lt; 53</w:t>
            </w: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473DD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1DE7F7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</w:tr>
      <w:tr w:rsidR="00EA2C46" w:rsidRPr="00AE6BD4" w14:paraId="4C17D208" w14:textId="77777777" w:rsidTr="007D43B7">
        <w:trPr>
          <w:trHeight w:val="283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11AB69" w14:textId="77777777" w:rsidR="00EA2C46" w:rsidRPr="00AE6BD4" w:rsidRDefault="00EA2C46" w:rsidP="007D43B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R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E9C41A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14E725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F45E25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CC73E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87432D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290286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5274B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55815A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503BE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2C46" w:rsidRPr="00AE6BD4" w14:paraId="0B219BEC" w14:textId="77777777" w:rsidTr="007D43B7">
        <w:trPr>
          <w:trHeight w:val="283"/>
        </w:trPr>
        <w:tc>
          <w:tcPr>
            <w:tcW w:w="1464" w:type="dxa"/>
            <w:noWrap/>
            <w:vAlign w:val="bottom"/>
            <w:hideMark/>
          </w:tcPr>
          <w:p w14:paraId="48E15C11" w14:textId="77777777" w:rsidR="00EA2C46" w:rsidRPr="001E6E86" w:rsidRDefault="00EA2C46" w:rsidP="007D43B7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ost severe</w:t>
            </w:r>
          </w:p>
        </w:tc>
        <w:tc>
          <w:tcPr>
            <w:tcW w:w="1400" w:type="dxa"/>
            <w:noWrap/>
            <w:vAlign w:val="bottom"/>
            <w:hideMark/>
          </w:tcPr>
          <w:p w14:paraId="0895C5E1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67" w:type="dxa"/>
            <w:noWrap/>
            <w:vAlign w:val="bottom"/>
            <w:hideMark/>
          </w:tcPr>
          <w:p w14:paraId="74D50A13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13" w:type="dxa"/>
            <w:noWrap/>
            <w:vAlign w:val="bottom"/>
            <w:hideMark/>
          </w:tcPr>
          <w:p w14:paraId="2BF063BB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100" w:type="dxa"/>
            <w:noWrap/>
            <w:vAlign w:val="bottom"/>
            <w:hideMark/>
          </w:tcPr>
          <w:p w14:paraId="402EB4E8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480" w:type="dxa"/>
            <w:noWrap/>
            <w:vAlign w:val="bottom"/>
            <w:hideMark/>
          </w:tcPr>
          <w:p w14:paraId="5ADEF60E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00" w:type="dxa"/>
            <w:noWrap/>
            <w:vAlign w:val="bottom"/>
            <w:hideMark/>
          </w:tcPr>
          <w:p w14:paraId="369265C2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95" w:type="dxa"/>
            <w:noWrap/>
            <w:vAlign w:val="bottom"/>
            <w:hideMark/>
          </w:tcPr>
          <w:p w14:paraId="295681D2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76BF0D8F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773" w:type="dxa"/>
            <w:noWrap/>
            <w:vAlign w:val="bottom"/>
            <w:hideMark/>
          </w:tcPr>
          <w:p w14:paraId="1A78109A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EA2C46" w:rsidRPr="00AE6BD4" w14:paraId="1036C927" w14:textId="77777777" w:rsidTr="007D43B7">
        <w:trPr>
          <w:trHeight w:val="283"/>
        </w:trPr>
        <w:tc>
          <w:tcPr>
            <w:tcW w:w="1464" w:type="dxa"/>
            <w:tcBorders>
              <w:top w:val="nil"/>
            </w:tcBorders>
            <w:noWrap/>
            <w:vAlign w:val="bottom"/>
            <w:hideMark/>
          </w:tcPr>
          <w:p w14:paraId="23675426" w14:textId="77777777" w:rsidR="00EA2C46" w:rsidRPr="001E6E86" w:rsidRDefault="00EA2C46" w:rsidP="007D43B7">
            <w:pPr>
              <w:widowControl/>
              <w:ind w:firstLineChars="200" w:firstLine="3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  <w:hideMark/>
          </w:tcPr>
          <w:p w14:paraId="4E13FE1C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</w:tcBorders>
            <w:noWrap/>
            <w:vAlign w:val="bottom"/>
            <w:hideMark/>
          </w:tcPr>
          <w:p w14:paraId="70085CDF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nil"/>
            </w:tcBorders>
            <w:noWrap/>
            <w:vAlign w:val="bottom"/>
            <w:hideMark/>
          </w:tcPr>
          <w:p w14:paraId="0BDFDC03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2100" w:type="dxa"/>
            <w:tcBorders>
              <w:top w:val="nil"/>
            </w:tcBorders>
            <w:noWrap/>
            <w:vAlign w:val="bottom"/>
            <w:hideMark/>
          </w:tcPr>
          <w:p w14:paraId="26082274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77 to 0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tcBorders>
              <w:top w:val="nil"/>
            </w:tcBorders>
            <w:noWrap/>
            <w:vAlign w:val="bottom"/>
            <w:hideMark/>
          </w:tcPr>
          <w:p w14:paraId="211E7AEF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nil"/>
            </w:tcBorders>
            <w:noWrap/>
            <w:vAlign w:val="bottom"/>
            <w:hideMark/>
          </w:tcPr>
          <w:p w14:paraId="295EDE8B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2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nil"/>
            </w:tcBorders>
            <w:noWrap/>
            <w:vAlign w:val="bottom"/>
            <w:hideMark/>
          </w:tcPr>
          <w:p w14:paraId="378C4B6B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3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  <w:hideMark/>
          </w:tcPr>
          <w:p w14:paraId="1C36284E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773" w:type="dxa"/>
            <w:tcBorders>
              <w:top w:val="nil"/>
            </w:tcBorders>
            <w:noWrap/>
            <w:vAlign w:val="bottom"/>
            <w:hideMark/>
          </w:tcPr>
          <w:p w14:paraId="64B50968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66 to -0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57CCF4AB" w14:textId="77777777" w:rsidTr="007D43B7">
        <w:trPr>
          <w:trHeight w:val="283"/>
        </w:trPr>
        <w:tc>
          <w:tcPr>
            <w:tcW w:w="1464" w:type="dxa"/>
            <w:tcBorders>
              <w:top w:val="nil"/>
            </w:tcBorders>
            <w:noWrap/>
            <w:vAlign w:val="bottom"/>
            <w:hideMark/>
          </w:tcPr>
          <w:p w14:paraId="20CFA600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m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  <w:hideMark/>
          </w:tcPr>
          <w:p w14:paraId="592016C1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</w:tcBorders>
            <w:noWrap/>
            <w:vAlign w:val="bottom"/>
            <w:hideMark/>
          </w:tcPr>
          <w:p w14:paraId="3F15D244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nil"/>
            </w:tcBorders>
            <w:noWrap/>
            <w:vAlign w:val="bottom"/>
            <w:hideMark/>
          </w:tcPr>
          <w:p w14:paraId="4330409D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2100" w:type="dxa"/>
            <w:tcBorders>
              <w:top w:val="nil"/>
            </w:tcBorders>
            <w:noWrap/>
            <w:vAlign w:val="bottom"/>
            <w:hideMark/>
          </w:tcPr>
          <w:p w14:paraId="2D2B8C92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83 to 0.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tcBorders>
              <w:top w:val="nil"/>
            </w:tcBorders>
            <w:noWrap/>
            <w:vAlign w:val="bottom"/>
            <w:hideMark/>
          </w:tcPr>
          <w:p w14:paraId="7ABC8617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nil"/>
            </w:tcBorders>
            <w:noWrap/>
            <w:vAlign w:val="bottom"/>
            <w:hideMark/>
          </w:tcPr>
          <w:p w14:paraId="2D712461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nil"/>
            </w:tcBorders>
            <w:noWrap/>
            <w:vAlign w:val="bottom"/>
            <w:hideMark/>
          </w:tcPr>
          <w:p w14:paraId="688D792C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6E8852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1773" w:type="dxa"/>
            <w:tcBorders>
              <w:top w:val="nil"/>
            </w:tcBorders>
            <w:noWrap/>
            <w:vAlign w:val="bottom"/>
            <w:hideMark/>
          </w:tcPr>
          <w:p w14:paraId="29706484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76 to 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6AEFAF86" w14:textId="77777777" w:rsidTr="007D43B7">
        <w:trPr>
          <w:trHeight w:val="283"/>
        </w:trPr>
        <w:tc>
          <w:tcPr>
            <w:tcW w:w="1464" w:type="dxa"/>
            <w:tcBorders>
              <w:top w:val="nil"/>
            </w:tcBorders>
            <w:noWrap/>
            <w:vAlign w:val="bottom"/>
            <w:hideMark/>
          </w:tcPr>
          <w:p w14:paraId="6CD3205B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m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  <w:hideMark/>
          </w:tcPr>
          <w:p w14:paraId="7A8D33E6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</w:tcBorders>
            <w:noWrap/>
            <w:vAlign w:val="bottom"/>
            <w:hideMark/>
          </w:tcPr>
          <w:p w14:paraId="160CEDAD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nil"/>
            </w:tcBorders>
            <w:noWrap/>
            <w:vAlign w:val="bottom"/>
            <w:hideMark/>
          </w:tcPr>
          <w:p w14:paraId="0906C7B7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2100" w:type="dxa"/>
            <w:tcBorders>
              <w:top w:val="nil"/>
            </w:tcBorders>
            <w:noWrap/>
            <w:vAlign w:val="bottom"/>
            <w:hideMark/>
          </w:tcPr>
          <w:p w14:paraId="64285DFE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97 to 0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tcBorders>
              <w:top w:val="nil"/>
            </w:tcBorders>
            <w:noWrap/>
            <w:vAlign w:val="bottom"/>
            <w:hideMark/>
          </w:tcPr>
          <w:p w14:paraId="7BAAC10C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nil"/>
            </w:tcBorders>
            <w:noWrap/>
            <w:vAlign w:val="bottom"/>
            <w:hideMark/>
          </w:tcPr>
          <w:p w14:paraId="60BCD927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nil"/>
            </w:tcBorders>
            <w:noWrap/>
            <w:vAlign w:val="bottom"/>
            <w:hideMark/>
          </w:tcPr>
          <w:p w14:paraId="47E3874E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  <w:hideMark/>
          </w:tcPr>
          <w:p w14:paraId="7ECAA8E1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1773" w:type="dxa"/>
            <w:tcBorders>
              <w:top w:val="nil"/>
            </w:tcBorders>
            <w:noWrap/>
            <w:vAlign w:val="bottom"/>
            <w:hideMark/>
          </w:tcPr>
          <w:p w14:paraId="3FBDAF02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27 to 0.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7E126F5D" w14:textId="77777777" w:rsidTr="007D43B7">
        <w:trPr>
          <w:trHeight w:val="283"/>
        </w:trPr>
        <w:tc>
          <w:tcPr>
            <w:tcW w:w="1464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082D92AE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 m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5760DF5F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3A662843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7C2369A1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759836C7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37 to 0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6B7A62B5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5129A1AE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2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452C67A7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53914A88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07E52D95" w14:textId="77777777" w:rsidR="00EA2C46" w:rsidRPr="001E6E86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E6E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39 to -0.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77673ABA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24473281" w14:textId="77777777" w:rsidR="00EA2C46" w:rsidRPr="00AE6BD4" w:rsidRDefault="00EA2C46" w:rsidP="007D43B7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5A69521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157FCE72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631FAFD2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51A90546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5C3C1D2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093843E2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4E90E43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7908EF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6FC86F6A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2C46" w:rsidRPr="00AE6BD4" w14:paraId="1DBF66F9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4E44F046" w14:textId="77777777" w:rsidR="00EA2C46" w:rsidRPr="00AE6BD4" w:rsidRDefault="00EA2C46" w:rsidP="007D43B7">
            <w:pPr>
              <w:widowControl/>
              <w:ind w:firstLineChars="200" w:firstLine="3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45C28D43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53B2296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74EACA4D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6E5FD82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49 to 0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6DF4CE8C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63A4C479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43123A49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D52E4AD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601B98BD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17 to 0.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63E19552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52DE2FE7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m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30E09BC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33C488C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15C09E6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19889F6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71 to 0.0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29589DD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47AC365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34AE984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913C2D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76277C89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73 to 0.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5F070242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602A46E0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m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50EDE24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510EB50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3C42C0D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67EC5A35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47 to 0.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714D913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47CA109A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2DEBC162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866937C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2234CF72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91 to 0.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228A2746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2AEE8082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 m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1AC4CF99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0B5CE84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06483235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1ABACE22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18 to -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0B82AEA5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F729D93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5B13DBA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3DD976A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070694E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90 to -0.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66811FBE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2911705D" w14:textId="77777777" w:rsidR="00EA2C46" w:rsidRPr="00AE6BD4" w:rsidRDefault="00EA2C46" w:rsidP="007D43B7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1D1061A6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187EEA2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57EACE7C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66005AD6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36A9C43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9DA6C12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3B70B772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E3A6023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508702B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2C46" w:rsidRPr="00AE6BD4" w14:paraId="40DC9182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02ABAB5F" w14:textId="77777777" w:rsidR="00EA2C46" w:rsidRPr="00AE6BD4" w:rsidRDefault="00EA2C46" w:rsidP="007D43B7">
            <w:pPr>
              <w:widowControl/>
              <w:ind w:firstLineChars="200" w:firstLine="3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0EDA0BD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5E05170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0450D21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2B997E53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99 to 0.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3A8FFD2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40F0D56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7237CEB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20358AA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356D6586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40 to 0.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07DD4A3F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68C6FB2C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m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349EA3B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44FCAB4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2C43BB47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3D746FA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40 to 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36EB4F5A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C4FFDB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23C472E0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277D3B7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0A01F33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19 to 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43A6E4B4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4F76199E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m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00C1AE39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214582CC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02B7878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55D72CF5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21 to -0.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3AE48C36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6CE3B43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76851EC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BF9D9A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6B1FF27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22 to 0.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51D50F3C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74A09CE3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 m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50AFA5F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7D7E544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72745BC5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74F17A17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59 to 0.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6EE5C95A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006A6B6C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0DA7CD1A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974212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7727EDA7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19 to 0.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3FDACCD2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75B65C77" w14:textId="77777777" w:rsidR="00EA2C46" w:rsidRPr="00AE6BD4" w:rsidRDefault="00EA2C46" w:rsidP="007D43B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MDQ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7006421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3B22EFD5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4657991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2999EC77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11115F89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628AB720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7EA034D7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31823B9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301F67B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2C46" w:rsidRPr="00AE6BD4" w14:paraId="0F8923F8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47F05900" w14:textId="77777777" w:rsidR="00EA2C46" w:rsidRPr="00AE6BD4" w:rsidRDefault="00EA2C46" w:rsidP="007D43B7">
            <w:pPr>
              <w:widowControl/>
              <w:ind w:firstLineChars="200" w:firstLine="3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6A931E2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28F7BC9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430BD11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37604095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4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8.50 to 0.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029A71F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A11EDE8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1CE0E8CD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B4FD34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4068CCE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3.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7.05 to 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28A98707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1B358C1B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m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704CA552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476F3FDD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11F1CB8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041A4733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4.50 to -0.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7F2A2FBD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076590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27431713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3D8F517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453F4E3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4.59 to -1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4E4F49" w14:paraId="4D578869" w14:textId="77777777" w:rsidTr="007D43B7">
        <w:trPr>
          <w:trHeight w:val="283"/>
        </w:trPr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0AADDD9B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m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14:paraId="4B1B306A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6D1D39A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FFFFFF" w:themeFill="background1"/>
            <w:noWrap/>
            <w:vAlign w:val="center"/>
            <w:hideMark/>
          </w:tcPr>
          <w:p w14:paraId="153ACCFD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center"/>
            <w:hideMark/>
          </w:tcPr>
          <w:p w14:paraId="0BD6B44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3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6.27 to -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shd w:val="clear" w:color="auto" w:fill="FFFFFF" w:themeFill="background1"/>
            <w:noWrap/>
            <w:vAlign w:val="center"/>
            <w:hideMark/>
          </w:tcPr>
          <w:p w14:paraId="46CF656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D73120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shd w:val="clear" w:color="auto" w:fill="FFFFFF" w:themeFill="background1"/>
            <w:noWrap/>
            <w:vAlign w:val="center"/>
            <w:hideMark/>
          </w:tcPr>
          <w:p w14:paraId="6287E4BE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25F486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773" w:type="dxa"/>
            <w:shd w:val="clear" w:color="auto" w:fill="FFFFFF" w:themeFill="background1"/>
            <w:noWrap/>
            <w:vAlign w:val="center"/>
            <w:hideMark/>
          </w:tcPr>
          <w:p w14:paraId="6C6A840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5.27 to -0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A2C46" w:rsidRPr="00AE6BD4" w14:paraId="378C4BE9" w14:textId="77777777" w:rsidTr="007D43B7">
        <w:trPr>
          <w:trHeight w:val="283"/>
        </w:trPr>
        <w:tc>
          <w:tcPr>
            <w:tcW w:w="146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1900D5" w14:textId="77777777" w:rsidR="00EA2C46" w:rsidRPr="004E41E7" w:rsidRDefault="00EA2C46" w:rsidP="007D43B7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 m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41B94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6EBB9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1EF939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4C0574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3.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6.90 to -0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7A15D1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A3FBAB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FABBFF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0AD630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C7E440" w14:textId="77777777" w:rsidR="00EA2C46" w:rsidRPr="00AE6BD4" w:rsidRDefault="00EA2C46" w:rsidP="007D43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3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E6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6.02 to -0.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1C48E943" w14:textId="77777777" w:rsidR="00EA2C46" w:rsidRPr="00A4036C" w:rsidRDefault="00EA2C46" w:rsidP="00EA2C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 w:hint="eastAsia"/>
          <w:sz w:val="20"/>
          <w:szCs w:val="20"/>
        </w:rPr>
        <w:t>TAE</w:t>
      </w:r>
      <w:r>
        <w:rPr>
          <w:rFonts w:ascii="Times New Roman" w:hAnsi="Times New Roman" w:cs="Times New Roman"/>
          <w:sz w:val="20"/>
          <w:szCs w:val="20"/>
        </w:rPr>
        <w:t xml:space="preserve">, therapeutic aquatic exercise; </w:t>
      </w:r>
      <w:r>
        <w:rPr>
          <w:rFonts w:ascii="Times New Roman" w:hAnsi="Times New Roman" w:cs="Times New Roman" w:hint="eastAsia"/>
          <w:sz w:val="20"/>
          <w:szCs w:val="20"/>
        </w:rPr>
        <w:t xml:space="preserve">CLBP, chronic low back pain; </w:t>
      </w:r>
      <w:r>
        <w:rPr>
          <w:rFonts w:ascii="Times New Roman" w:hAnsi="Times New Roman" w:cs="Times New Roman"/>
          <w:sz w:val="20"/>
          <w:szCs w:val="20"/>
        </w:rPr>
        <w:t xml:space="preserve">CI,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nfidence 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terval; NRS, numeric rating scale; m: month; RMDQ, Roland-Morris Disability Questionnaire</w:t>
      </w:r>
      <w:r w:rsidRPr="00A4036C">
        <w:rPr>
          <w:rFonts w:ascii="Times New Roman" w:hAnsi="Times New Roman" w:cs="Times New Roman"/>
          <w:sz w:val="20"/>
          <w:szCs w:val="20"/>
        </w:rPr>
        <w:t>.</w:t>
      </w:r>
    </w:p>
    <w:p w14:paraId="252F4460" w14:textId="77777777" w:rsidR="00164B64" w:rsidRDefault="00164B64">
      <w:pPr>
        <w:rPr>
          <w:rFonts w:hint="eastAsia"/>
        </w:rPr>
      </w:pPr>
    </w:p>
    <w:sectPr w:rsidR="00164B64" w:rsidSect="00EA2C46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C46"/>
    <w:rsid w:val="00120D41"/>
    <w:rsid w:val="00147166"/>
    <w:rsid w:val="00164B64"/>
    <w:rsid w:val="002E2B7E"/>
    <w:rsid w:val="0043063C"/>
    <w:rsid w:val="005020C2"/>
    <w:rsid w:val="006449CF"/>
    <w:rsid w:val="008904B2"/>
    <w:rsid w:val="009C04CC"/>
    <w:rsid w:val="00A123CE"/>
    <w:rsid w:val="00A474AC"/>
    <w:rsid w:val="00E14223"/>
    <w:rsid w:val="00EA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3080C5"/>
  <w14:defaultImageDpi w14:val="32767"/>
  <w15:chartTrackingRefBased/>
  <w15:docId w15:val="{FEBF3B70-37C8-499A-A9B3-1A6685958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C46"/>
    <w:pPr>
      <w:widowControl w:val="0"/>
      <w:spacing w:after="0" w:line="240" w:lineRule="auto"/>
      <w:jc w:val="both"/>
    </w:pPr>
    <w:rPr>
      <w:sz w:val="21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EA2C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2C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2C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2C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2C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2C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2C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2C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2C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2C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A2C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A2C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A2C4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A2C46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A2C4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A2C4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2C4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A2C4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A2C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2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2C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2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2C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2C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2C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2C4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2C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2C4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A2C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思 彭</dc:creator>
  <cp:keywords/>
  <dc:description/>
  <cp:lastModifiedBy>梦思 彭</cp:lastModifiedBy>
  <cp:revision>1</cp:revision>
  <dcterms:created xsi:type="dcterms:W3CDTF">2026-03-23T15:00:00Z</dcterms:created>
  <dcterms:modified xsi:type="dcterms:W3CDTF">2026-03-23T15:00:00Z</dcterms:modified>
</cp:coreProperties>
</file>